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E15CD" w14:textId="3911D8E7" w:rsidR="00A515F1" w:rsidRPr="005602F9" w:rsidRDefault="00A515F1" w:rsidP="006A568B">
      <w:pPr>
        <w:pStyle w:val="Title"/>
        <w:jc w:val="center"/>
        <w:rPr>
          <w:lang w:val="en-US"/>
        </w:rPr>
      </w:pPr>
      <w:r w:rsidRPr="005602F9">
        <w:rPr>
          <w:lang w:val="en-US"/>
        </w:rPr>
        <w:t xml:space="preserve">Supplementary </w:t>
      </w:r>
      <w:r w:rsidR="00BB4703" w:rsidRPr="005602F9">
        <w:rPr>
          <w:lang w:val="en-US"/>
        </w:rPr>
        <w:t>Tables</w:t>
      </w:r>
    </w:p>
    <w:p w14:paraId="560745E5" w14:textId="77777777" w:rsidR="006A568B" w:rsidRPr="005602F9" w:rsidRDefault="006A568B" w:rsidP="006A568B">
      <w:pPr>
        <w:rPr>
          <w:lang w:val="en-US"/>
        </w:rPr>
      </w:pPr>
    </w:p>
    <w:p w14:paraId="701135BC" w14:textId="77777777" w:rsidR="00A515F1" w:rsidRPr="005602F9" w:rsidRDefault="00A515F1" w:rsidP="006A568B">
      <w:pPr>
        <w:spacing w:line="276" w:lineRule="auto"/>
        <w:jc w:val="center"/>
        <w:rPr>
          <w:vertAlign w:val="superscript"/>
          <w:lang w:val="en-US"/>
        </w:rPr>
      </w:pPr>
      <w:r w:rsidRPr="005602F9">
        <w:rPr>
          <w:lang w:val="en-US"/>
        </w:rPr>
        <w:t>Håkon Kaspersen</w:t>
      </w:r>
      <w:r w:rsidRPr="005602F9">
        <w:rPr>
          <w:vertAlign w:val="superscript"/>
          <w:lang w:val="en-US"/>
        </w:rPr>
        <w:t>1*</w:t>
      </w:r>
      <w:r w:rsidRPr="005602F9">
        <w:rPr>
          <w:lang w:val="en-US"/>
        </w:rPr>
        <w:t>, Anne Margrete Urdahl</w:t>
      </w:r>
      <w:r w:rsidRPr="005602F9">
        <w:rPr>
          <w:vertAlign w:val="superscript"/>
          <w:lang w:val="en-US"/>
        </w:rPr>
        <w:t>1</w:t>
      </w:r>
      <w:r w:rsidRPr="005602F9">
        <w:rPr>
          <w:lang w:val="en-US"/>
        </w:rPr>
        <w:t>, Hanna Karin Ilag</w:t>
      </w:r>
      <w:r w:rsidRPr="005602F9">
        <w:rPr>
          <w:vertAlign w:val="superscript"/>
          <w:lang w:val="en-US"/>
        </w:rPr>
        <w:t>1</w:t>
      </w:r>
      <w:r w:rsidRPr="005602F9">
        <w:rPr>
          <w:lang w:val="en-US"/>
        </w:rPr>
        <w:t>, Fiona Franklin-Alming</w:t>
      </w:r>
      <w:r w:rsidRPr="005602F9">
        <w:rPr>
          <w:vertAlign w:val="superscript"/>
          <w:lang w:val="en-US"/>
        </w:rPr>
        <w:t>1</w:t>
      </w:r>
      <w:r w:rsidRPr="005602F9">
        <w:rPr>
          <w:lang w:val="en-US"/>
        </w:rPr>
        <w:t>, Thomas Haverkamp</w:t>
      </w:r>
      <w:r w:rsidRPr="005602F9">
        <w:rPr>
          <w:vertAlign w:val="superscript"/>
          <w:lang w:val="en-US"/>
        </w:rPr>
        <w:t>1</w:t>
      </w:r>
      <w:r w:rsidRPr="005602F9">
        <w:rPr>
          <w:lang w:val="en-US"/>
        </w:rPr>
        <w:t>, Marianne Sunde</w:t>
      </w:r>
      <w:r w:rsidRPr="005602F9">
        <w:rPr>
          <w:vertAlign w:val="superscript"/>
          <w:lang w:val="en-US"/>
        </w:rPr>
        <w:t>1</w:t>
      </w:r>
    </w:p>
    <w:p w14:paraId="5F475B71" w14:textId="77777777" w:rsidR="006A568B" w:rsidRPr="005602F9" w:rsidRDefault="006A568B" w:rsidP="006A568B">
      <w:pPr>
        <w:spacing w:line="276" w:lineRule="auto"/>
        <w:jc w:val="center"/>
        <w:rPr>
          <w:lang w:val="en-US"/>
        </w:rPr>
      </w:pPr>
    </w:p>
    <w:p w14:paraId="4F8BD87D" w14:textId="77777777" w:rsidR="006A568B" w:rsidRPr="005602F9" w:rsidRDefault="006A568B" w:rsidP="006A568B">
      <w:pPr>
        <w:spacing w:line="276" w:lineRule="auto"/>
        <w:jc w:val="center"/>
        <w:rPr>
          <w:lang w:val="en-US"/>
        </w:rPr>
      </w:pPr>
      <w:r w:rsidRPr="005602F9">
        <w:rPr>
          <w:vertAlign w:val="superscript"/>
          <w:lang w:val="en-US"/>
        </w:rPr>
        <w:t>1</w:t>
      </w:r>
      <w:r w:rsidRPr="005602F9">
        <w:rPr>
          <w:lang w:val="en-US"/>
        </w:rPr>
        <w:t xml:space="preserve">Norwegian Veterinary Institute, </w:t>
      </w:r>
      <w:proofErr w:type="spellStart"/>
      <w:r w:rsidRPr="005602F9">
        <w:rPr>
          <w:lang w:val="en-US"/>
        </w:rPr>
        <w:t>Ås</w:t>
      </w:r>
      <w:proofErr w:type="spellEnd"/>
      <w:r w:rsidRPr="005602F9">
        <w:rPr>
          <w:lang w:val="en-US"/>
        </w:rPr>
        <w:t>, Norway</w:t>
      </w:r>
    </w:p>
    <w:p w14:paraId="42FD1677" w14:textId="77777777" w:rsidR="006A568B" w:rsidRPr="005602F9" w:rsidRDefault="006A568B" w:rsidP="006A568B">
      <w:pPr>
        <w:jc w:val="center"/>
        <w:rPr>
          <w:lang w:val="en-US"/>
        </w:rPr>
      </w:pPr>
    </w:p>
    <w:p w14:paraId="0253B205" w14:textId="77777777" w:rsidR="00A515F1" w:rsidRPr="005602F9" w:rsidRDefault="00A515F1" w:rsidP="006A568B">
      <w:pPr>
        <w:rPr>
          <w:lang w:val="en-US"/>
        </w:rPr>
      </w:pPr>
    </w:p>
    <w:p w14:paraId="5FE114AC" w14:textId="46AF4129" w:rsidR="00A515F1" w:rsidRPr="005602F9" w:rsidRDefault="00A515F1" w:rsidP="00A515F1">
      <w:pPr>
        <w:rPr>
          <w:lang w:val="en-US"/>
        </w:rPr>
      </w:pPr>
      <w:r w:rsidRPr="005602F9">
        <w:rPr>
          <w:b/>
          <w:lang w:val="en-US"/>
        </w:rPr>
        <w:t>Supplementary Table 1: Analysis of variance on the alpha diversity values</w:t>
      </w:r>
      <w:r w:rsidRPr="005602F9">
        <w:rPr>
          <w:lang w:val="en-US"/>
        </w:rPr>
        <w:t>.</w:t>
      </w:r>
      <w:r w:rsidR="006A568B" w:rsidRPr="005602F9">
        <w:rPr>
          <w:lang w:val="en-US"/>
        </w:rPr>
        <w:t xml:space="preserve"> The variable origin </w:t>
      </w:r>
      <w:r w:rsidR="00AE2C10" w:rsidRPr="005602F9">
        <w:rPr>
          <w:lang w:val="en-US"/>
        </w:rPr>
        <w:t>represents</w:t>
      </w:r>
      <w:r w:rsidR="006A568B" w:rsidRPr="005602F9">
        <w:rPr>
          <w:lang w:val="en-US"/>
        </w:rPr>
        <w:t xml:space="preserve"> the host species, and the </w:t>
      </w:r>
      <w:proofErr w:type="spellStart"/>
      <w:r w:rsidR="006A568B" w:rsidRPr="005602F9">
        <w:rPr>
          <w:lang w:val="en-US"/>
        </w:rPr>
        <w:t>total_reads</w:t>
      </w:r>
      <w:proofErr w:type="spellEnd"/>
      <w:r w:rsidR="006A568B" w:rsidRPr="005602F9">
        <w:rPr>
          <w:lang w:val="en-US"/>
        </w:rPr>
        <w:t xml:space="preserve"> variable </w:t>
      </w:r>
      <w:r w:rsidR="00AE2C10" w:rsidRPr="005602F9">
        <w:rPr>
          <w:lang w:val="en-US"/>
        </w:rPr>
        <w:t>represents</w:t>
      </w:r>
      <w:r w:rsidR="006A568B" w:rsidRPr="005602F9">
        <w:rPr>
          <w:lang w:val="en-US"/>
        </w:rPr>
        <w:t xml:space="preserve"> the total number of classified reads. </w:t>
      </w:r>
    </w:p>
    <w:tbl>
      <w:tblPr>
        <w:tblStyle w:val="TableGrid"/>
        <w:tblW w:w="91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531"/>
        <w:gridCol w:w="1531"/>
        <w:gridCol w:w="1532"/>
        <w:gridCol w:w="1532"/>
        <w:gridCol w:w="1532"/>
      </w:tblGrid>
      <w:tr w:rsidR="00A515F1" w:rsidRPr="005602F9" w14:paraId="728947AD" w14:textId="77777777" w:rsidTr="006A568B">
        <w:trPr>
          <w:trHeight w:val="256"/>
        </w:trPr>
        <w:tc>
          <w:tcPr>
            <w:tcW w:w="1531" w:type="dxa"/>
          </w:tcPr>
          <w:p w14:paraId="58E306CB" w14:textId="77777777" w:rsidR="00A515F1" w:rsidRPr="005602F9" w:rsidRDefault="00A515F1" w:rsidP="00A515F1">
            <w:pPr>
              <w:rPr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8887157" w14:textId="77777777" w:rsidR="00A515F1" w:rsidRPr="005602F9" w:rsidRDefault="00A515F1" w:rsidP="00A515F1">
            <w:pPr>
              <w:rPr>
                <w:lang w:val="en-US"/>
              </w:rPr>
            </w:pPr>
            <w:proofErr w:type="spellStart"/>
            <w:r w:rsidRPr="005602F9">
              <w:rPr>
                <w:lang w:val="en-US"/>
              </w:rPr>
              <w:t>Df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4570D70B" w14:textId="77777777" w:rsidR="00A515F1" w:rsidRPr="005602F9" w:rsidRDefault="00A515F1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Sum Sq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14F6A2EE" w14:textId="77777777" w:rsidR="00A515F1" w:rsidRPr="005602F9" w:rsidRDefault="00A515F1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Mean Sq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54D54772" w14:textId="77777777" w:rsidR="00A515F1" w:rsidRPr="005602F9" w:rsidRDefault="00A515F1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F value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14:paraId="1522C918" w14:textId="77777777" w:rsidR="00A515F1" w:rsidRPr="005602F9" w:rsidRDefault="00A515F1" w:rsidP="00A515F1">
            <w:pPr>
              <w:rPr>
                <w:lang w:val="en-US"/>
              </w:rPr>
            </w:pPr>
            <w:proofErr w:type="spellStart"/>
            <w:r w:rsidRPr="005602F9">
              <w:rPr>
                <w:lang w:val="en-US"/>
              </w:rPr>
              <w:t>Pr</w:t>
            </w:r>
            <w:proofErr w:type="spellEnd"/>
            <w:r w:rsidRPr="005602F9">
              <w:rPr>
                <w:lang w:val="en-US"/>
              </w:rPr>
              <w:t>(&gt;F)</w:t>
            </w:r>
          </w:p>
        </w:tc>
      </w:tr>
      <w:tr w:rsidR="00A515F1" w:rsidRPr="005602F9" w14:paraId="3AC3A859" w14:textId="77777777" w:rsidTr="006A568B">
        <w:trPr>
          <w:trHeight w:val="256"/>
        </w:trPr>
        <w:tc>
          <w:tcPr>
            <w:tcW w:w="1531" w:type="dxa"/>
          </w:tcPr>
          <w:p w14:paraId="178FAD43" w14:textId="77777777" w:rsidR="00A515F1" w:rsidRPr="005602F9" w:rsidRDefault="00A515F1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origin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DF6AF17" w14:textId="77777777" w:rsidR="00A515F1" w:rsidRPr="005602F9" w:rsidRDefault="00A515F1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BA7F7B1" w14:textId="385B3034" w:rsidR="00A515F1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00011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75D648B1" w14:textId="07D03085" w:rsidR="00A515F1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00011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38AFB732" w14:textId="765DF22D" w:rsidR="00A515F1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002</w:t>
            </w:r>
            <w:r w:rsidR="00A515F1" w:rsidRPr="005602F9">
              <w:rPr>
                <w:lang w:val="en-US"/>
              </w:rPr>
              <w:t>9</w:t>
            </w:r>
          </w:p>
        </w:tc>
        <w:tc>
          <w:tcPr>
            <w:tcW w:w="1532" w:type="dxa"/>
            <w:tcBorders>
              <w:top w:val="single" w:sz="4" w:space="0" w:color="auto"/>
            </w:tcBorders>
          </w:tcPr>
          <w:p w14:paraId="4813CD9C" w14:textId="6CAA0662" w:rsidR="00A515F1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9571908</w:t>
            </w:r>
          </w:p>
        </w:tc>
      </w:tr>
      <w:tr w:rsidR="00A515F1" w:rsidRPr="005602F9" w14:paraId="1CC68E7C" w14:textId="77777777" w:rsidTr="006A568B">
        <w:trPr>
          <w:trHeight w:val="273"/>
        </w:trPr>
        <w:tc>
          <w:tcPr>
            <w:tcW w:w="1531" w:type="dxa"/>
          </w:tcPr>
          <w:p w14:paraId="7F1E2D87" w14:textId="77777777" w:rsidR="00A515F1" w:rsidRPr="005602F9" w:rsidRDefault="00A515F1" w:rsidP="00A515F1">
            <w:pPr>
              <w:rPr>
                <w:lang w:val="en-US"/>
              </w:rPr>
            </w:pPr>
            <w:proofErr w:type="spellStart"/>
            <w:r w:rsidRPr="005602F9">
              <w:rPr>
                <w:lang w:val="en-US"/>
              </w:rPr>
              <w:t>total_reads</w:t>
            </w:r>
            <w:proofErr w:type="spellEnd"/>
          </w:p>
        </w:tc>
        <w:tc>
          <w:tcPr>
            <w:tcW w:w="1531" w:type="dxa"/>
          </w:tcPr>
          <w:p w14:paraId="43C59405" w14:textId="77777777" w:rsidR="00A515F1" w:rsidRPr="005602F9" w:rsidRDefault="00A515F1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1</w:t>
            </w:r>
          </w:p>
        </w:tc>
        <w:tc>
          <w:tcPr>
            <w:tcW w:w="1531" w:type="dxa"/>
          </w:tcPr>
          <w:p w14:paraId="0DCC66F3" w14:textId="57AC1D07" w:rsidR="00A515F1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70352</w:t>
            </w:r>
          </w:p>
        </w:tc>
        <w:tc>
          <w:tcPr>
            <w:tcW w:w="1532" w:type="dxa"/>
          </w:tcPr>
          <w:p w14:paraId="759637AA" w14:textId="6DA264EC" w:rsidR="00A515F1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70352</w:t>
            </w:r>
          </w:p>
        </w:tc>
        <w:tc>
          <w:tcPr>
            <w:tcW w:w="1532" w:type="dxa"/>
          </w:tcPr>
          <w:p w14:paraId="1EE2683A" w14:textId="76A3A681" w:rsidR="00A515F1" w:rsidRPr="005602F9" w:rsidRDefault="00A515F1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18.035</w:t>
            </w:r>
            <w:r w:rsidR="005773E7" w:rsidRPr="005602F9">
              <w:rPr>
                <w:lang w:val="en-US"/>
              </w:rPr>
              <w:t>5</w:t>
            </w:r>
          </w:p>
        </w:tc>
        <w:tc>
          <w:tcPr>
            <w:tcW w:w="1532" w:type="dxa"/>
          </w:tcPr>
          <w:p w14:paraId="6EC52919" w14:textId="15D41BF2" w:rsidR="00A515F1" w:rsidRPr="005602F9" w:rsidRDefault="00A515F1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000121</w:t>
            </w:r>
            <w:r w:rsidR="005773E7" w:rsidRPr="005602F9">
              <w:rPr>
                <w:lang w:val="en-US"/>
              </w:rPr>
              <w:t>3</w:t>
            </w:r>
          </w:p>
        </w:tc>
      </w:tr>
      <w:tr w:rsidR="00A515F1" w:rsidRPr="005602F9" w14:paraId="059C9DC6" w14:textId="77777777" w:rsidTr="006A568B">
        <w:trPr>
          <w:trHeight w:val="256"/>
        </w:trPr>
        <w:tc>
          <w:tcPr>
            <w:tcW w:w="1531" w:type="dxa"/>
          </w:tcPr>
          <w:p w14:paraId="0854DBD4" w14:textId="77777777" w:rsidR="00A515F1" w:rsidRPr="005602F9" w:rsidRDefault="00A515F1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Residuals</w:t>
            </w:r>
          </w:p>
        </w:tc>
        <w:tc>
          <w:tcPr>
            <w:tcW w:w="1531" w:type="dxa"/>
          </w:tcPr>
          <w:p w14:paraId="3A821102" w14:textId="77777777" w:rsidR="00A515F1" w:rsidRPr="005602F9" w:rsidRDefault="00A515F1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41</w:t>
            </w:r>
          </w:p>
        </w:tc>
        <w:tc>
          <w:tcPr>
            <w:tcW w:w="1531" w:type="dxa"/>
          </w:tcPr>
          <w:p w14:paraId="2AD34E06" w14:textId="5E5844F1" w:rsidR="00A515F1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1.59931</w:t>
            </w:r>
          </w:p>
        </w:tc>
        <w:tc>
          <w:tcPr>
            <w:tcW w:w="1532" w:type="dxa"/>
          </w:tcPr>
          <w:p w14:paraId="0764FCEC" w14:textId="79A3CE92" w:rsidR="00A515F1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03901</w:t>
            </w:r>
          </w:p>
        </w:tc>
        <w:tc>
          <w:tcPr>
            <w:tcW w:w="1532" w:type="dxa"/>
          </w:tcPr>
          <w:p w14:paraId="48479AD0" w14:textId="77777777" w:rsidR="00A515F1" w:rsidRPr="005602F9" w:rsidRDefault="00A515F1" w:rsidP="00A515F1">
            <w:pPr>
              <w:rPr>
                <w:lang w:val="en-US"/>
              </w:rPr>
            </w:pPr>
          </w:p>
        </w:tc>
        <w:tc>
          <w:tcPr>
            <w:tcW w:w="1532" w:type="dxa"/>
          </w:tcPr>
          <w:p w14:paraId="7E0AF66D" w14:textId="77777777" w:rsidR="00A515F1" w:rsidRPr="005602F9" w:rsidRDefault="00A515F1" w:rsidP="00A515F1">
            <w:pPr>
              <w:rPr>
                <w:lang w:val="en-US"/>
              </w:rPr>
            </w:pPr>
          </w:p>
        </w:tc>
      </w:tr>
    </w:tbl>
    <w:p w14:paraId="645D773D" w14:textId="77777777" w:rsidR="00A515F1" w:rsidRPr="005602F9" w:rsidRDefault="00A515F1" w:rsidP="00A515F1">
      <w:pPr>
        <w:rPr>
          <w:lang w:val="en-US"/>
        </w:rPr>
      </w:pPr>
    </w:p>
    <w:p w14:paraId="70B455D8" w14:textId="6076B1F8" w:rsidR="009D2CF8" w:rsidRPr="005602F9" w:rsidRDefault="00A515F1" w:rsidP="00A515F1">
      <w:pPr>
        <w:rPr>
          <w:lang w:val="en-US"/>
        </w:rPr>
      </w:pPr>
      <w:r w:rsidRPr="005602F9">
        <w:rPr>
          <w:lang w:val="en-US"/>
        </w:rPr>
        <w:t xml:space="preserve"> </w:t>
      </w:r>
    </w:p>
    <w:p w14:paraId="44966743" w14:textId="77777777" w:rsidR="006E5D8E" w:rsidRPr="005602F9" w:rsidRDefault="006E5D8E" w:rsidP="00A515F1">
      <w:pPr>
        <w:rPr>
          <w:lang w:val="en-US"/>
        </w:rPr>
      </w:pPr>
    </w:p>
    <w:p w14:paraId="514E34E1" w14:textId="0064625F" w:rsidR="006A568B" w:rsidRPr="005602F9" w:rsidRDefault="00A01E58" w:rsidP="00A515F1">
      <w:pPr>
        <w:rPr>
          <w:b/>
          <w:lang w:val="en-US"/>
        </w:rPr>
      </w:pPr>
      <w:r w:rsidRPr="005602F9">
        <w:rPr>
          <w:b/>
          <w:lang w:val="en-US"/>
        </w:rPr>
        <w:t xml:space="preserve">Supplementary Table 2: </w:t>
      </w:r>
      <w:r w:rsidR="00BC6879" w:rsidRPr="005602F9">
        <w:rPr>
          <w:b/>
          <w:lang w:val="en-US"/>
        </w:rPr>
        <w:t xml:space="preserve">Adonis test of </w:t>
      </w:r>
      <w:r w:rsidR="00AE2C10" w:rsidRPr="005602F9">
        <w:rPr>
          <w:b/>
          <w:lang w:val="en-US"/>
        </w:rPr>
        <w:t>B</w:t>
      </w:r>
      <w:r w:rsidR="00BC6879" w:rsidRPr="005602F9">
        <w:rPr>
          <w:b/>
          <w:lang w:val="en-US"/>
        </w:rPr>
        <w:t>ray-</w:t>
      </w:r>
      <w:r w:rsidR="00AE2C10" w:rsidRPr="005602F9">
        <w:rPr>
          <w:b/>
          <w:lang w:val="en-US"/>
        </w:rPr>
        <w:t>C</w:t>
      </w:r>
      <w:r w:rsidR="00BC6879" w:rsidRPr="005602F9">
        <w:rPr>
          <w:b/>
          <w:lang w:val="en-US"/>
        </w:rPr>
        <w:t>urtis distances</w:t>
      </w:r>
      <w:r w:rsidR="006E5D8E" w:rsidRPr="005602F9">
        <w:rPr>
          <w:b/>
          <w:lang w:val="en-US"/>
        </w:rPr>
        <w:t xml:space="preserve">. </w:t>
      </w:r>
      <w:r w:rsidR="006E5D8E" w:rsidRPr="005602F9">
        <w:rPr>
          <w:lang w:val="en-US"/>
        </w:rPr>
        <w:t xml:space="preserve">The variable origin </w:t>
      </w:r>
      <w:r w:rsidR="00AE2C10" w:rsidRPr="005602F9">
        <w:rPr>
          <w:lang w:val="en-US"/>
        </w:rPr>
        <w:t>represents</w:t>
      </w:r>
      <w:r w:rsidR="006E5D8E" w:rsidRPr="005602F9">
        <w:rPr>
          <w:lang w:val="en-US"/>
        </w:rPr>
        <w:t xml:space="preserve"> the host species, and the </w:t>
      </w:r>
      <w:proofErr w:type="spellStart"/>
      <w:r w:rsidR="006E5D8E" w:rsidRPr="005602F9">
        <w:rPr>
          <w:lang w:val="en-US"/>
        </w:rPr>
        <w:t>total_reads</w:t>
      </w:r>
      <w:proofErr w:type="spellEnd"/>
      <w:r w:rsidR="006E5D8E" w:rsidRPr="005602F9">
        <w:rPr>
          <w:lang w:val="en-US"/>
        </w:rPr>
        <w:t xml:space="preserve"> variable </w:t>
      </w:r>
      <w:r w:rsidR="00AE2C10" w:rsidRPr="005602F9">
        <w:rPr>
          <w:lang w:val="en-US"/>
        </w:rPr>
        <w:t>represents</w:t>
      </w:r>
      <w:r w:rsidR="006E5D8E" w:rsidRPr="005602F9">
        <w:rPr>
          <w:lang w:val="en-US"/>
        </w:rPr>
        <w:t xml:space="preserve"> the total number of classified read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A01E58" w:rsidRPr="005602F9" w14:paraId="320CA95F" w14:textId="77777777" w:rsidTr="00BC6879">
        <w:tc>
          <w:tcPr>
            <w:tcW w:w="1510" w:type="dxa"/>
          </w:tcPr>
          <w:p w14:paraId="319A37F9" w14:textId="77777777" w:rsidR="00A01E58" w:rsidRPr="005602F9" w:rsidRDefault="00A01E58" w:rsidP="00A515F1">
            <w:pPr>
              <w:rPr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046227B3" w14:textId="712E1CB7" w:rsidR="00A01E58" w:rsidRPr="005602F9" w:rsidRDefault="00A01E58" w:rsidP="00A515F1">
            <w:pPr>
              <w:rPr>
                <w:lang w:val="en-US"/>
              </w:rPr>
            </w:pPr>
            <w:proofErr w:type="spellStart"/>
            <w:r w:rsidRPr="005602F9">
              <w:rPr>
                <w:lang w:val="en-US"/>
              </w:rPr>
              <w:t>Df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499A225" w14:textId="50D5215E" w:rsidR="00A01E58" w:rsidRPr="005602F9" w:rsidRDefault="00A01E58" w:rsidP="00A515F1">
            <w:pPr>
              <w:rPr>
                <w:lang w:val="en-US"/>
              </w:rPr>
            </w:pPr>
            <w:proofErr w:type="spellStart"/>
            <w:r w:rsidRPr="005602F9">
              <w:rPr>
                <w:lang w:val="en-US"/>
              </w:rPr>
              <w:t>SumOfSqs</w:t>
            </w:r>
            <w:proofErr w:type="spellEnd"/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4EE2E0C" w14:textId="61E78611" w:rsidR="00A01E58" w:rsidRPr="005602F9" w:rsidRDefault="00A01E58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R2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50695C93" w14:textId="0A0F14C5" w:rsidR="00A01E58" w:rsidRPr="005602F9" w:rsidRDefault="00A01E58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F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7511418D" w14:textId="303437B0" w:rsidR="00A01E58" w:rsidRPr="005602F9" w:rsidRDefault="00A01E58" w:rsidP="00A515F1">
            <w:pPr>
              <w:rPr>
                <w:lang w:val="en-US"/>
              </w:rPr>
            </w:pPr>
            <w:proofErr w:type="spellStart"/>
            <w:r w:rsidRPr="005602F9">
              <w:rPr>
                <w:lang w:val="en-US"/>
              </w:rPr>
              <w:t>Pr</w:t>
            </w:r>
            <w:proofErr w:type="spellEnd"/>
            <w:r w:rsidRPr="005602F9">
              <w:rPr>
                <w:lang w:val="en-US"/>
              </w:rPr>
              <w:t>(&gt;F)</w:t>
            </w:r>
          </w:p>
        </w:tc>
      </w:tr>
      <w:tr w:rsidR="00A01E58" w:rsidRPr="005602F9" w14:paraId="21342044" w14:textId="77777777" w:rsidTr="00BC6879">
        <w:tc>
          <w:tcPr>
            <w:tcW w:w="1510" w:type="dxa"/>
          </w:tcPr>
          <w:p w14:paraId="2ACA71C3" w14:textId="1C837404" w:rsidR="00A01E58" w:rsidRPr="005602F9" w:rsidRDefault="00BC6879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o</w:t>
            </w:r>
            <w:r w:rsidR="00A01E58" w:rsidRPr="005602F9">
              <w:rPr>
                <w:lang w:val="en-US"/>
              </w:rPr>
              <w:t>rigin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337B0DEC" w14:textId="5E493334" w:rsidR="00A01E58" w:rsidRPr="005602F9" w:rsidRDefault="00A01E58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1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2D1E689" w14:textId="04A42117" w:rsidR="00A01E58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21642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1985DA68" w14:textId="67F6A7AD" w:rsidR="00A01E58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11889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3F1889F1" w14:textId="516A4312" w:rsidR="00A01E58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7.101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2B70CB4D" w14:textId="36C22848" w:rsidR="00A01E58" w:rsidRPr="005602F9" w:rsidRDefault="00A01E58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0001</w:t>
            </w:r>
          </w:p>
        </w:tc>
      </w:tr>
      <w:tr w:rsidR="00A01E58" w:rsidRPr="005602F9" w14:paraId="69E04115" w14:textId="77777777" w:rsidTr="00BC6879">
        <w:tc>
          <w:tcPr>
            <w:tcW w:w="1510" w:type="dxa"/>
          </w:tcPr>
          <w:p w14:paraId="67C69BA1" w14:textId="4A4142C9" w:rsidR="00A01E58" w:rsidRPr="005602F9" w:rsidRDefault="00BC6879" w:rsidP="00A515F1">
            <w:pPr>
              <w:rPr>
                <w:lang w:val="en-US"/>
              </w:rPr>
            </w:pPr>
            <w:proofErr w:type="spellStart"/>
            <w:r w:rsidRPr="005602F9">
              <w:rPr>
                <w:lang w:val="en-US"/>
              </w:rPr>
              <w:t>t</w:t>
            </w:r>
            <w:r w:rsidR="00A01E58" w:rsidRPr="005602F9">
              <w:rPr>
                <w:lang w:val="en-US"/>
              </w:rPr>
              <w:t>otal_reads</w:t>
            </w:r>
            <w:proofErr w:type="spellEnd"/>
          </w:p>
        </w:tc>
        <w:tc>
          <w:tcPr>
            <w:tcW w:w="1510" w:type="dxa"/>
          </w:tcPr>
          <w:p w14:paraId="494D61E7" w14:textId="393E2AAE" w:rsidR="00A01E58" w:rsidRPr="005602F9" w:rsidRDefault="00A01E58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38B1C2C5" w14:textId="4A474291" w:rsidR="00A01E58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35437</w:t>
            </w:r>
          </w:p>
        </w:tc>
        <w:tc>
          <w:tcPr>
            <w:tcW w:w="1510" w:type="dxa"/>
          </w:tcPr>
          <w:p w14:paraId="1689CFF8" w14:textId="317214F3" w:rsidR="00A01E58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19467</w:t>
            </w:r>
          </w:p>
        </w:tc>
        <w:tc>
          <w:tcPr>
            <w:tcW w:w="1511" w:type="dxa"/>
          </w:tcPr>
          <w:p w14:paraId="3FFC0CC0" w14:textId="2C70340E" w:rsidR="00A01E58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11.627</w:t>
            </w:r>
          </w:p>
        </w:tc>
        <w:tc>
          <w:tcPr>
            <w:tcW w:w="1511" w:type="dxa"/>
          </w:tcPr>
          <w:p w14:paraId="4381E94E" w14:textId="3BA493FE" w:rsidR="00A01E58" w:rsidRPr="005602F9" w:rsidRDefault="00A01E58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0001</w:t>
            </w:r>
          </w:p>
        </w:tc>
      </w:tr>
      <w:tr w:rsidR="00A01E58" w:rsidRPr="005602F9" w14:paraId="363DDDF0" w14:textId="77777777" w:rsidTr="00BC6879">
        <w:tc>
          <w:tcPr>
            <w:tcW w:w="1510" w:type="dxa"/>
          </w:tcPr>
          <w:p w14:paraId="5B2DA41C" w14:textId="03B17EB8" w:rsidR="00A01E58" w:rsidRPr="005602F9" w:rsidRDefault="00A01E58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Residual</w:t>
            </w:r>
          </w:p>
        </w:tc>
        <w:tc>
          <w:tcPr>
            <w:tcW w:w="1510" w:type="dxa"/>
          </w:tcPr>
          <w:p w14:paraId="00FDAC14" w14:textId="6D99273A" w:rsidR="00A01E58" w:rsidRPr="005602F9" w:rsidRDefault="00A01E58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41</w:t>
            </w:r>
          </w:p>
        </w:tc>
        <w:tc>
          <w:tcPr>
            <w:tcW w:w="1510" w:type="dxa"/>
          </w:tcPr>
          <w:p w14:paraId="1EBF2FF1" w14:textId="5AB855AC" w:rsidR="00A01E58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1.24956</w:t>
            </w:r>
          </w:p>
        </w:tc>
        <w:tc>
          <w:tcPr>
            <w:tcW w:w="1510" w:type="dxa"/>
          </w:tcPr>
          <w:p w14:paraId="279EFEA1" w14:textId="1C850528" w:rsidR="00A01E58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68644</w:t>
            </w:r>
          </w:p>
        </w:tc>
        <w:tc>
          <w:tcPr>
            <w:tcW w:w="1511" w:type="dxa"/>
          </w:tcPr>
          <w:p w14:paraId="199B2FCF" w14:textId="77777777" w:rsidR="00A01E58" w:rsidRPr="005602F9" w:rsidRDefault="00A01E58" w:rsidP="00A515F1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7185D4B3" w14:textId="77777777" w:rsidR="00A01E58" w:rsidRPr="005602F9" w:rsidRDefault="00A01E58" w:rsidP="00A515F1">
            <w:pPr>
              <w:rPr>
                <w:lang w:val="en-US"/>
              </w:rPr>
            </w:pPr>
          </w:p>
        </w:tc>
      </w:tr>
      <w:tr w:rsidR="00A01E58" w:rsidRPr="005602F9" w14:paraId="13598190" w14:textId="77777777" w:rsidTr="00BC6879">
        <w:tc>
          <w:tcPr>
            <w:tcW w:w="1510" w:type="dxa"/>
          </w:tcPr>
          <w:p w14:paraId="7E7808A4" w14:textId="1F7CE1C1" w:rsidR="00A01E58" w:rsidRPr="005602F9" w:rsidRDefault="00A01E58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Total</w:t>
            </w:r>
          </w:p>
        </w:tc>
        <w:tc>
          <w:tcPr>
            <w:tcW w:w="1510" w:type="dxa"/>
          </w:tcPr>
          <w:p w14:paraId="5DF06E38" w14:textId="5FC27859" w:rsidR="00A01E58" w:rsidRPr="005602F9" w:rsidRDefault="00A01E58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43</w:t>
            </w:r>
          </w:p>
        </w:tc>
        <w:tc>
          <w:tcPr>
            <w:tcW w:w="1510" w:type="dxa"/>
          </w:tcPr>
          <w:p w14:paraId="6BC130E2" w14:textId="1548D841" w:rsidR="00A01E58" w:rsidRPr="005602F9" w:rsidRDefault="00A01E58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1.8</w:t>
            </w:r>
            <w:r w:rsidR="005773E7" w:rsidRPr="005602F9">
              <w:rPr>
                <w:lang w:val="en-US"/>
              </w:rPr>
              <w:t>2035</w:t>
            </w:r>
          </w:p>
        </w:tc>
        <w:tc>
          <w:tcPr>
            <w:tcW w:w="1510" w:type="dxa"/>
          </w:tcPr>
          <w:p w14:paraId="6D7D466F" w14:textId="082C1BD9" w:rsidR="00A01E58" w:rsidRPr="005602F9" w:rsidRDefault="00A01E58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1.00000</w:t>
            </w:r>
          </w:p>
        </w:tc>
        <w:tc>
          <w:tcPr>
            <w:tcW w:w="1511" w:type="dxa"/>
          </w:tcPr>
          <w:p w14:paraId="7A0405BC" w14:textId="77777777" w:rsidR="00A01E58" w:rsidRPr="005602F9" w:rsidRDefault="00A01E58" w:rsidP="00A515F1">
            <w:pPr>
              <w:rPr>
                <w:lang w:val="en-US"/>
              </w:rPr>
            </w:pPr>
          </w:p>
        </w:tc>
        <w:tc>
          <w:tcPr>
            <w:tcW w:w="1511" w:type="dxa"/>
          </w:tcPr>
          <w:p w14:paraId="075CEF6B" w14:textId="77777777" w:rsidR="00A01E58" w:rsidRPr="005602F9" w:rsidRDefault="00A01E58" w:rsidP="00A515F1">
            <w:pPr>
              <w:rPr>
                <w:lang w:val="en-US"/>
              </w:rPr>
            </w:pPr>
          </w:p>
        </w:tc>
      </w:tr>
    </w:tbl>
    <w:p w14:paraId="5E7903C1" w14:textId="38704863" w:rsidR="00A01E58" w:rsidRPr="005602F9" w:rsidRDefault="00A01E58" w:rsidP="00A515F1">
      <w:pPr>
        <w:rPr>
          <w:lang w:val="en-US"/>
        </w:rPr>
      </w:pPr>
    </w:p>
    <w:p w14:paraId="4695CD9D" w14:textId="77777777" w:rsidR="006E5D8E" w:rsidRPr="005602F9" w:rsidRDefault="006E5D8E" w:rsidP="00A515F1">
      <w:pPr>
        <w:rPr>
          <w:lang w:val="en-US"/>
        </w:rPr>
      </w:pPr>
    </w:p>
    <w:p w14:paraId="463D2015" w14:textId="4CFF60F7" w:rsidR="00A01E58" w:rsidRPr="005602F9" w:rsidRDefault="00A01E58" w:rsidP="00A515F1">
      <w:pPr>
        <w:rPr>
          <w:lang w:val="en-US"/>
        </w:rPr>
      </w:pPr>
    </w:p>
    <w:p w14:paraId="1F087B51" w14:textId="6D52086B" w:rsidR="00BC6879" w:rsidRPr="005602F9" w:rsidRDefault="00BC6879" w:rsidP="00A515F1">
      <w:pPr>
        <w:rPr>
          <w:lang w:val="en-US"/>
        </w:rPr>
      </w:pPr>
      <w:r w:rsidRPr="005602F9">
        <w:rPr>
          <w:b/>
          <w:lang w:val="en-US"/>
        </w:rPr>
        <w:t>Supplementary Table 3:</w:t>
      </w:r>
      <w:r w:rsidR="00C46C32" w:rsidRPr="005602F9">
        <w:rPr>
          <w:b/>
          <w:lang w:val="en-US"/>
        </w:rPr>
        <w:t xml:space="preserve"> Test for </w:t>
      </w:r>
      <w:r w:rsidRPr="005602F9">
        <w:rPr>
          <w:b/>
          <w:lang w:val="en-US"/>
        </w:rPr>
        <w:t>dispersion on the bray-</w:t>
      </w:r>
      <w:proofErr w:type="spellStart"/>
      <w:r w:rsidRPr="005602F9">
        <w:rPr>
          <w:b/>
          <w:lang w:val="en-US"/>
        </w:rPr>
        <w:t>curtis</w:t>
      </w:r>
      <w:proofErr w:type="spellEnd"/>
      <w:r w:rsidRPr="005602F9">
        <w:rPr>
          <w:b/>
          <w:lang w:val="en-US"/>
        </w:rPr>
        <w:t xml:space="preserve"> distances. </w:t>
      </w:r>
      <w:r w:rsidR="006E5D8E" w:rsidRPr="005602F9">
        <w:rPr>
          <w:lang w:val="en-US"/>
        </w:rPr>
        <w:t xml:space="preserve">The test was conducted by using the </w:t>
      </w:r>
      <w:proofErr w:type="spellStart"/>
      <w:r w:rsidR="006E5D8E" w:rsidRPr="005602F9">
        <w:rPr>
          <w:lang w:val="en-US"/>
        </w:rPr>
        <w:t>betadisper</w:t>
      </w:r>
      <w:proofErr w:type="spellEnd"/>
      <w:r w:rsidR="006E5D8E" w:rsidRPr="005602F9">
        <w:rPr>
          <w:lang w:val="en-US"/>
        </w:rPr>
        <w:t xml:space="preserve"> function from vegan using the spatial </w:t>
      </w:r>
      <w:r w:rsidR="0016755D" w:rsidRPr="005602F9">
        <w:rPr>
          <w:lang w:val="en-US"/>
        </w:rPr>
        <w:t>median metho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BC6879" w:rsidRPr="005602F9" w14:paraId="4FDEF755" w14:textId="77777777" w:rsidTr="00BC6879">
        <w:tc>
          <w:tcPr>
            <w:tcW w:w="1294" w:type="dxa"/>
          </w:tcPr>
          <w:p w14:paraId="6B0C95FF" w14:textId="77777777" w:rsidR="00BC6879" w:rsidRPr="005602F9" w:rsidRDefault="00BC6879" w:rsidP="00A515F1">
            <w:pPr>
              <w:rPr>
                <w:lang w:val="en-US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CE34AE0" w14:textId="1267B2F2" w:rsidR="00BC6879" w:rsidRPr="005602F9" w:rsidRDefault="00BC6879" w:rsidP="00A515F1">
            <w:pPr>
              <w:rPr>
                <w:lang w:val="en-US"/>
              </w:rPr>
            </w:pPr>
            <w:proofErr w:type="spellStart"/>
            <w:r w:rsidRPr="005602F9">
              <w:rPr>
                <w:lang w:val="en-US"/>
              </w:rPr>
              <w:t>Df</w:t>
            </w:r>
            <w:proofErr w:type="spellEnd"/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16BC5B4E" w14:textId="0C2EE1F1" w:rsidR="00BC6879" w:rsidRPr="005602F9" w:rsidRDefault="00BC6879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Sum sq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3077057" w14:textId="7FE36790" w:rsidR="00BC6879" w:rsidRPr="005602F9" w:rsidRDefault="00BC6879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Mean sq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5F6D8B80" w14:textId="4050D205" w:rsidR="00BC6879" w:rsidRPr="005602F9" w:rsidRDefault="00BC6879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F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088D9BCC" w14:textId="54F35C81" w:rsidR="00BC6879" w:rsidRPr="005602F9" w:rsidRDefault="00BC6879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N. perm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B9EA2F9" w14:textId="1B7A479F" w:rsidR="00BC6879" w:rsidRPr="005602F9" w:rsidRDefault="00BC6879" w:rsidP="00A515F1">
            <w:pPr>
              <w:rPr>
                <w:lang w:val="en-US"/>
              </w:rPr>
            </w:pPr>
            <w:proofErr w:type="spellStart"/>
            <w:r w:rsidRPr="005602F9">
              <w:rPr>
                <w:lang w:val="en-US"/>
              </w:rPr>
              <w:t>Pr</w:t>
            </w:r>
            <w:proofErr w:type="spellEnd"/>
            <w:r w:rsidRPr="005602F9">
              <w:rPr>
                <w:lang w:val="en-US"/>
              </w:rPr>
              <w:t>(&gt;F)</w:t>
            </w:r>
          </w:p>
        </w:tc>
      </w:tr>
      <w:tr w:rsidR="00BC6879" w:rsidRPr="005602F9" w14:paraId="78A69677" w14:textId="77777777" w:rsidTr="00BC6879">
        <w:tc>
          <w:tcPr>
            <w:tcW w:w="1294" w:type="dxa"/>
          </w:tcPr>
          <w:p w14:paraId="37C35FA8" w14:textId="567A3D64" w:rsidR="00BC6879" w:rsidRPr="005602F9" w:rsidRDefault="00BC6879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Groups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D397976" w14:textId="2F48A3B7" w:rsidR="00BC6879" w:rsidRPr="005602F9" w:rsidRDefault="00BC6879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0F57E03" w14:textId="7950A589" w:rsidR="00BC6879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002879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4EFD9E8" w14:textId="5E9A61A5" w:rsidR="00BC6879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0028788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6087888D" w14:textId="10E58C27" w:rsidR="00BC6879" w:rsidRPr="005602F9" w:rsidRDefault="0016755D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6</w:t>
            </w:r>
            <w:r w:rsidR="005773E7" w:rsidRPr="005602F9">
              <w:rPr>
                <w:lang w:val="en-US"/>
              </w:rPr>
              <w:t>47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4A8E6469" w14:textId="45F388CB" w:rsidR="00BC6879" w:rsidRPr="005602F9" w:rsidRDefault="00BC6879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999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53AEEC28" w14:textId="11EC0E4A" w:rsidR="00BC6879" w:rsidRPr="005602F9" w:rsidRDefault="000632D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467</w:t>
            </w:r>
          </w:p>
        </w:tc>
      </w:tr>
      <w:tr w:rsidR="00BC6879" w:rsidRPr="005602F9" w14:paraId="15A42F06" w14:textId="77777777" w:rsidTr="00BC6879">
        <w:tc>
          <w:tcPr>
            <w:tcW w:w="1294" w:type="dxa"/>
          </w:tcPr>
          <w:p w14:paraId="29E74E90" w14:textId="72898101" w:rsidR="00BC6879" w:rsidRPr="005602F9" w:rsidRDefault="00BC6879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Residuals</w:t>
            </w:r>
          </w:p>
        </w:tc>
        <w:tc>
          <w:tcPr>
            <w:tcW w:w="1294" w:type="dxa"/>
          </w:tcPr>
          <w:p w14:paraId="29BDC38E" w14:textId="4D24EB00" w:rsidR="00BC6879" w:rsidRPr="005602F9" w:rsidRDefault="00BC6879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42</w:t>
            </w:r>
          </w:p>
        </w:tc>
        <w:tc>
          <w:tcPr>
            <w:tcW w:w="1294" w:type="dxa"/>
          </w:tcPr>
          <w:p w14:paraId="7003DEDF" w14:textId="07FE7CE9" w:rsidR="00BC6879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186867</w:t>
            </w:r>
          </w:p>
        </w:tc>
        <w:tc>
          <w:tcPr>
            <w:tcW w:w="1295" w:type="dxa"/>
          </w:tcPr>
          <w:p w14:paraId="5F8A0B5E" w14:textId="3003A36B" w:rsidR="00BC6879" w:rsidRPr="005602F9" w:rsidRDefault="005773E7" w:rsidP="00A515F1">
            <w:pPr>
              <w:rPr>
                <w:lang w:val="en-US"/>
              </w:rPr>
            </w:pPr>
            <w:r w:rsidRPr="005602F9">
              <w:rPr>
                <w:lang w:val="en-US"/>
              </w:rPr>
              <w:t>0.0044492</w:t>
            </w:r>
          </w:p>
        </w:tc>
        <w:tc>
          <w:tcPr>
            <w:tcW w:w="1295" w:type="dxa"/>
          </w:tcPr>
          <w:p w14:paraId="4DE306D0" w14:textId="77777777" w:rsidR="00BC6879" w:rsidRPr="005602F9" w:rsidRDefault="00BC6879" w:rsidP="00A515F1">
            <w:pPr>
              <w:rPr>
                <w:lang w:val="en-US"/>
              </w:rPr>
            </w:pPr>
          </w:p>
        </w:tc>
        <w:tc>
          <w:tcPr>
            <w:tcW w:w="1295" w:type="dxa"/>
          </w:tcPr>
          <w:p w14:paraId="19894876" w14:textId="77777777" w:rsidR="00BC6879" w:rsidRPr="005602F9" w:rsidRDefault="00BC6879" w:rsidP="00A515F1">
            <w:pPr>
              <w:rPr>
                <w:lang w:val="en-US"/>
              </w:rPr>
            </w:pPr>
          </w:p>
        </w:tc>
        <w:tc>
          <w:tcPr>
            <w:tcW w:w="1295" w:type="dxa"/>
          </w:tcPr>
          <w:p w14:paraId="42AD83C0" w14:textId="77777777" w:rsidR="00BC6879" w:rsidRPr="005602F9" w:rsidRDefault="00BC6879" w:rsidP="00A515F1">
            <w:pPr>
              <w:rPr>
                <w:lang w:val="en-US"/>
              </w:rPr>
            </w:pPr>
          </w:p>
        </w:tc>
      </w:tr>
    </w:tbl>
    <w:p w14:paraId="2BCBA24C" w14:textId="137A5FF8" w:rsidR="00BB4703" w:rsidRPr="005602F9" w:rsidRDefault="00BB4703" w:rsidP="00BB4703">
      <w:pPr>
        <w:rPr>
          <w:lang w:val="en-US"/>
        </w:rPr>
      </w:pPr>
    </w:p>
    <w:sectPr w:rsidR="00BB4703" w:rsidRPr="005602F9" w:rsidSect="000632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DD9A2" w14:textId="77777777" w:rsidR="001B45FC" w:rsidRDefault="001B45FC" w:rsidP="001B45FC">
      <w:pPr>
        <w:spacing w:after="0" w:line="240" w:lineRule="auto"/>
      </w:pPr>
      <w:r>
        <w:separator/>
      </w:r>
    </w:p>
  </w:endnote>
  <w:endnote w:type="continuationSeparator" w:id="0">
    <w:p w14:paraId="257BFE45" w14:textId="77777777" w:rsidR="001B45FC" w:rsidRDefault="001B45FC" w:rsidP="001B45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1E2482" w14:textId="77777777" w:rsidR="001B45FC" w:rsidRDefault="001B45FC" w:rsidP="001B45FC">
      <w:pPr>
        <w:spacing w:after="0" w:line="240" w:lineRule="auto"/>
      </w:pPr>
      <w:r>
        <w:separator/>
      </w:r>
    </w:p>
  </w:footnote>
  <w:footnote w:type="continuationSeparator" w:id="0">
    <w:p w14:paraId="14213FD4" w14:textId="77777777" w:rsidR="001B45FC" w:rsidRDefault="001B45FC" w:rsidP="001B45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15F1"/>
    <w:rsid w:val="0000676F"/>
    <w:rsid w:val="00010BDF"/>
    <w:rsid w:val="000632D7"/>
    <w:rsid w:val="000C1084"/>
    <w:rsid w:val="0016755D"/>
    <w:rsid w:val="001B45FC"/>
    <w:rsid w:val="00304190"/>
    <w:rsid w:val="005602F9"/>
    <w:rsid w:val="005773E7"/>
    <w:rsid w:val="005D6BF7"/>
    <w:rsid w:val="006A568B"/>
    <w:rsid w:val="006E5D8E"/>
    <w:rsid w:val="00744FF5"/>
    <w:rsid w:val="008723A7"/>
    <w:rsid w:val="008907C0"/>
    <w:rsid w:val="009D08FA"/>
    <w:rsid w:val="009D2CF8"/>
    <w:rsid w:val="00A01E58"/>
    <w:rsid w:val="00A515F1"/>
    <w:rsid w:val="00AB123B"/>
    <w:rsid w:val="00AE2C10"/>
    <w:rsid w:val="00BB4703"/>
    <w:rsid w:val="00BC6879"/>
    <w:rsid w:val="00C46C32"/>
    <w:rsid w:val="00CE76A1"/>
    <w:rsid w:val="00E15E38"/>
    <w:rsid w:val="00EC712D"/>
    <w:rsid w:val="00F84589"/>
    <w:rsid w:val="00F8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759EF8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1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A568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7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7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45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5FC"/>
  </w:style>
  <w:style w:type="paragraph" w:styleId="Footer">
    <w:name w:val="footer"/>
    <w:basedOn w:val="Normal"/>
    <w:link w:val="FooterChar"/>
    <w:uiPriority w:val="99"/>
    <w:unhideWhenUsed/>
    <w:rsid w:val="001B45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29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99</Characters>
  <Application>Microsoft Office Word</Application>
  <DocSecurity>0</DocSecurity>
  <Lines>96</Lines>
  <Paragraphs>69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02T18:58:00Z</dcterms:created>
  <dcterms:modified xsi:type="dcterms:W3CDTF">2024-02-02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fc662baada3350467c3be997ee4b484b465205fd45c49031f097f9ed075fa6</vt:lpwstr>
  </property>
</Properties>
</file>